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DEED7" w14:textId="39CB604D" w:rsidR="003E3CD4" w:rsidRDefault="003E3CD4" w:rsidP="008C5FAD">
      <w:pPr>
        <w:widowControl/>
        <w:wordWrap/>
        <w:autoSpaceDE/>
        <w:autoSpaceDN/>
        <w:adjustRightInd w:val="0"/>
        <w:snapToGrid w:val="0"/>
        <w:spacing w:before="240" w:after="60" w:line="228" w:lineRule="auto"/>
        <w:jc w:val="left"/>
        <w:outlineLvl w:val="0"/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t>A</w:t>
      </w: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dditional file 1 </w:t>
      </w:r>
    </w:p>
    <w:p w14:paraId="110C3DF7" w14:textId="2EA066F1" w:rsidR="008C5FAD" w:rsidRPr="00093EFE" w:rsidRDefault="008C5FAD" w:rsidP="008C5FAD">
      <w:pPr>
        <w:widowControl/>
        <w:wordWrap/>
        <w:autoSpaceDE/>
        <w:autoSpaceDN/>
        <w:adjustRightInd w:val="0"/>
        <w:snapToGrid w:val="0"/>
        <w:spacing w:before="240" w:after="60" w:line="228" w:lineRule="auto"/>
        <w:jc w:val="left"/>
        <w:outlineLvl w:val="0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zh-CN" w:bidi="en-US"/>
        </w:rPr>
      </w:pPr>
      <w:r w:rsidRPr="00093EFE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zh-CN" w:bidi="en-US"/>
        </w:rPr>
        <w:t>Table S1</w:t>
      </w:r>
      <w:r w:rsidR="003E3CD4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zh-CN" w:bidi="en-US"/>
        </w:rPr>
        <w:t>.</w:t>
      </w:r>
      <w:r w:rsidRPr="00093EFE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zh-CN" w:bidi="en-US"/>
        </w:rPr>
        <w:t xml:space="preserve"> </w:t>
      </w:r>
      <w:r w:rsidRPr="00093EFE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zh-CN" w:bidi="en-US"/>
        </w:rPr>
        <w:t>Antibodies for flow cytometry, western blotting, and immunofluorescence analysis</w:t>
      </w:r>
    </w:p>
    <w:tbl>
      <w:tblPr>
        <w:tblStyle w:val="a3"/>
        <w:tblpPr w:leftFromText="142" w:rightFromText="142" w:vertAnchor="text" w:horzAnchor="margin" w:tblpY="110"/>
        <w:tblW w:w="9067" w:type="dxa"/>
        <w:tblLook w:val="04A0" w:firstRow="1" w:lastRow="0" w:firstColumn="1" w:lastColumn="0" w:noHBand="0" w:noVBand="1"/>
      </w:tblPr>
      <w:tblGrid>
        <w:gridCol w:w="2095"/>
        <w:gridCol w:w="4025"/>
        <w:gridCol w:w="1438"/>
        <w:gridCol w:w="1509"/>
      </w:tblGrid>
      <w:tr w:rsidR="008C5FAD" w:rsidRPr="00093EFE" w14:paraId="0E56C689" w14:textId="77777777" w:rsidTr="00505FF0">
        <w:trPr>
          <w:trHeight w:val="288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1D92B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Analysis</w:t>
            </w: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50616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Antibody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74E10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Manufacturer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A8E03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Catalog no.</w:t>
            </w:r>
          </w:p>
        </w:tc>
      </w:tr>
      <w:tr w:rsidR="008C5FAD" w:rsidRPr="00093EFE" w14:paraId="6ED4A5AB" w14:textId="77777777" w:rsidTr="00505FF0">
        <w:trPr>
          <w:trHeight w:val="30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0B2726" w14:textId="77777777" w:rsidR="008C5FAD" w:rsidRPr="00093EFE" w:rsidRDefault="008C5FAD" w:rsidP="00505F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Flow cytometry</w:t>
            </w: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9AB2D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FITC Anti-human CD73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58DD66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BD Bioscienc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27C3B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561254</w:t>
            </w:r>
          </w:p>
        </w:tc>
      </w:tr>
      <w:tr w:rsidR="008C5FAD" w:rsidRPr="00093EFE" w14:paraId="7AA0FD85" w14:textId="77777777" w:rsidTr="00505FF0">
        <w:trPr>
          <w:trHeight w:val="30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E480D6" w14:textId="77777777" w:rsidR="008C5FAD" w:rsidRPr="00093EFE" w:rsidRDefault="008C5FAD" w:rsidP="00505F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F8B5A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PE Anti-human CD90</w:t>
            </w: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01CE0A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A475F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555596</w:t>
            </w:r>
          </w:p>
        </w:tc>
      </w:tr>
      <w:tr w:rsidR="008C5FAD" w:rsidRPr="00093EFE" w14:paraId="5D327C9D" w14:textId="77777777" w:rsidTr="00505FF0">
        <w:trPr>
          <w:trHeight w:val="30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4C0D11" w14:textId="77777777" w:rsidR="008C5FAD" w:rsidRPr="00093EFE" w:rsidRDefault="008C5FAD" w:rsidP="00505F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E1B57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FITC Anti-human SSEA4</w:t>
            </w: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8BD476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29673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560126</w:t>
            </w:r>
          </w:p>
        </w:tc>
      </w:tr>
      <w:tr w:rsidR="008C5FAD" w:rsidRPr="00093EFE" w14:paraId="46E53DC8" w14:textId="77777777" w:rsidTr="00505FF0">
        <w:trPr>
          <w:trHeight w:val="30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E36DC5" w14:textId="77777777" w:rsidR="008C5FAD" w:rsidRPr="00093EFE" w:rsidRDefault="008C5FAD" w:rsidP="00505F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71D7E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PE Anti-human CD146</w:t>
            </w: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335F96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6DE27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550315</w:t>
            </w:r>
          </w:p>
        </w:tc>
      </w:tr>
      <w:tr w:rsidR="008C5FAD" w:rsidRPr="00093EFE" w14:paraId="43DC6D9A" w14:textId="77777777" w:rsidTr="00505FF0">
        <w:trPr>
          <w:trHeight w:val="30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003A9" w14:textId="77777777" w:rsidR="008C5FAD" w:rsidRPr="00093EFE" w:rsidRDefault="008C5FAD" w:rsidP="00505F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95AB6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FITC Mouse Anti-human CD31</w:t>
            </w: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B9DCAD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832E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555445</w:t>
            </w:r>
          </w:p>
        </w:tc>
      </w:tr>
      <w:tr w:rsidR="008C5FAD" w:rsidRPr="00093EFE" w14:paraId="16C76D4B" w14:textId="77777777" w:rsidTr="00505FF0">
        <w:trPr>
          <w:trHeight w:val="30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58A61" w14:textId="77777777" w:rsidR="008C5FAD" w:rsidRPr="00093EFE" w:rsidRDefault="008C5FAD" w:rsidP="00505F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987C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PE Anti-human CD34</w:t>
            </w: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38A098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5AF00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555822</w:t>
            </w:r>
          </w:p>
        </w:tc>
      </w:tr>
      <w:tr w:rsidR="008C5FAD" w:rsidRPr="00093EFE" w14:paraId="19BA7753" w14:textId="77777777" w:rsidTr="00505FF0">
        <w:trPr>
          <w:trHeight w:val="30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884FF" w14:textId="77777777" w:rsidR="008C5FAD" w:rsidRPr="00093EFE" w:rsidRDefault="008C5FAD" w:rsidP="00505F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33806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FITC Anti-human CD45</w:t>
            </w: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193517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9762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555482</w:t>
            </w:r>
          </w:p>
        </w:tc>
      </w:tr>
      <w:tr w:rsidR="008C5FAD" w:rsidRPr="00093EFE" w14:paraId="4B25CA0A" w14:textId="77777777" w:rsidTr="00505FF0">
        <w:trPr>
          <w:trHeight w:val="309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07422" w14:textId="77777777" w:rsidR="008C5FAD" w:rsidRPr="00093EFE" w:rsidRDefault="008C5FAD" w:rsidP="00505F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Western blotting</w:t>
            </w: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4130B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kern w:val="0"/>
                <w:szCs w:val="20"/>
              </w:rPr>
              <w:t xml:space="preserve">Anti-Klotho </w:t>
            </w:r>
            <w:proofErr w:type="spellStart"/>
            <w:r w:rsidRPr="00093EFE">
              <w:rPr>
                <w:rFonts w:ascii="Times New Roman" w:hAnsi="Times New Roman" w:cs="Times New Roman"/>
                <w:kern w:val="0"/>
                <w:szCs w:val="20"/>
              </w:rPr>
              <w:t>mAb</w:t>
            </w:r>
            <w:proofErr w:type="spellEnd"/>
            <w:r w:rsidRPr="00093EFE">
              <w:rPr>
                <w:rFonts w:ascii="Times New Roman" w:hAnsi="Times New Roman" w:cs="Times New Roman"/>
                <w:kern w:val="0"/>
                <w:szCs w:val="20"/>
              </w:rPr>
              <w:t xml:space="preserve"> (Clone KM2076)</w:t>
            </w:r>
          </w:p>
        </w:tc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B6CE7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Cosmo bi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DC6F1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KO603</w:t>
            </w:r>
          </w:p>
        </w:tc>
      </w:tr>
      <w:tr w:rsidR="008C5FAD" w:rsidRPr="00093EFE" w14:paraId="58115DE1" w14:textId="77777777" w:rsidTr="00505FF0">
        <w:trPr>
          <w:trHeight w:val="30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4CE35" w14:textId="77777777" w:rsidR="008C5FAD" w:rsidRPr="00093EFE" w:rsidRDefault="008C5FAD" w:rsidP="00505F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824C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kern w:val="0"/>
                <w:szCs w:val="20"/>
              </w:rPr>
              <w:t>Anti-β-Actin Antibody (C4)</w:t>
            </w:r>
          </w:p>
        </w:tc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E7C8A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Santacruz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CBFA9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sc47778</w:t>
            </w:r>
          </w:p>
        </w:tc>
      </w:tr>
      <w:tr w:rsidR="008C5FAD" w:rsidRPr="00093EFE" w14:paraId="03E2EB6D" w14:textId="77777777" w:rsidTr="00505FF0">
        <w:trPr>
          <w:trHeight w:val="288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B7661" w14:textId="77777777" w:rsidR="008C5FAD" w:rsidRPr="00093EFE" w:rsidRDefault="008C5FAD" w:rsidP="00505F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Immunofluorescence</w:t>
            </w: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92175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Anti-Klotho (F-5)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56483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Santacruz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DDBB7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sc515939</w:t>
            </w:r>
          </w:p>
        </w:tc>
      </w:tr>
      <w:tr w:rsidR="008C5FAD" w:rsidRPr="00093EFE" w14:paraId="55D8720E" w14:textId="77777777" w:rsidTr="00505FF0">
        <w:trPr>
          <w:trHeight w:val="566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E7676" w14:textId="77777777" w:rsidR="008C5FAD" w:rsidRPr="00093EFE" w:rsidRDefault="008C5FAD" w:rsidP="00505F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359BF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Goat anti-Mouse IgG (H+L) Cross-Adsorbed Secondary Antibody, Alexa Fluor 488 (green)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6B5CC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Invitroge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942E7" w14:textId="77777777" w:rsidR="008C5FAD" w:rsidRPr="00093EFE" w:rsidRDefault="008C5FAD" w:rsidP="00505F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EFE">
              <w:rPr>
                <w:rFonts w:ascii="Times New Roman" w:hAnsi="Times New Roman" w:cs="Times New Roman"/>
                <w:szCs w:val="20"/>
              </w:rPr>
              <w:t>A-11001</w:t>
            </w:r>
          </w:p>
        </w:tc>
      </w:tr>
    </w:tbl>
    <w:p w14:paraId="6B9C70A1" w14:textId="77777777" w:rsidR="008C5FAD" w:rsidRPr="00093EFE" w:rsidRDefault="008C5FAD" w:rsidP="008C5FAD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snapToGrid w:val="0"/>
          <w:color w:val="000000"/>
          <w:kern w:val="0"/>
          <w:lang w:eastAsia="zh-CN" w:bidi="en-US"/>
        </w:rPr>
      </w:pPr>
    </w:p>
    <w:p w14:paraId="4287E36D" w14:textId="77777777" w:rsidR="00D5242C" w:rsidRPr="000B087C" w:rsidRDefault="00D5242C"/>
    <w:sectPr w:rsidR="00D5242C" w:rsidRPr="000B08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74FE0" w14:textId="77777777" w:rsidR="008C5FAD" w:rsidRDefault="008C5FAD" w:rsidP="008C5FAD">
      <w:pPr>
        <w:spacing w:after="0" w:line="240" w:lineRule="auto"/>
      </w:pPr>
      <w:r>
        <w:separator/>
      </w:r>
    </w:p>
  </w:endnote>
  <w:endnote w:type="continuationSeparator" w:id="0">
    <w:p w14:paraId="7B072677" w14:textId="77777777" w:rsidR="008C5FAD" w:rsidRDefault="008C5FAD" w:rsidP="008C5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2ED29" w14:textId="77777777" w:rsidR="008C5FAD" w:rsidRDefault="008C5FAD" w:rsidP="008C5FAD">
      <w:pPr>
        <w:spacing w:after="0" w:line="240" w:lineRule="auto"/>
      </w:pPr>
      <w:r>
        <w:separator/>
      </w:r>
    </w:p>
  </w:footnote>
  <w:footnote w:type="continuationSeparator" w:id="0">
    <w:p w14:paraId="63BC0616" w14:textId="77777777" w:rsidR="008C5FAD" w:rsidRDefault="008C5FAD" w:rsidP="008C5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87C"/>
    <w:rsid w:val="000B087C"/>
    <w:rsid w:val="003E3CD4"/>
    <w:rsid w:val="004165E3"/>
    <w:rsid w:val="008C5FAD"/>
    <w:rsid w:val="00AD1919"/>
    <w:rsid w:val="00D5242C"/>
    <w:rsid w:val="00EF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4DEE0040"/>
  <w15:chartTrackingRefBased/>
  <w15:docId w15:val="{DF7218EF-11B0-4C94-8961-F0DC7AF57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8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0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C5F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C5FAD"/>
  </w:style>
  <w:style w:type="paragraph" w:styleId="a5">
    <w:name w:val="footer"/>
    <w:basedOn w:val="a"/>
    <w:link w:val="Char0"/>
    <w:uiPriority w:val="99"/>
    <w:unhideWhenUsed/>
    <w:rsid w:val="008C5F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C5FAD"/>
  </w:style>
  <w:style w:type="paragraph" w:styleId="a6">
    <w:name w:val="Revision"/>
    <w:hidden/>
    <w:uiPriority w:val="99"/>
    <w:semiHidden/>
    <w:rsid w:val="00EF473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565</Characters>
  <Application>Microsoft Office Word</Application>
  <DocSecurity>0</DocSecurity>
  <Lines>53</Lines>
  <Paragraphs>36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헌 김</dc:creator>
  <cp:keywords/>
  <dc:description/>
  <cp:lastModifiedBy>상헌 김</cp:lastModifiedBy>
  <cp:revision>7</cp:revision>
  <dcterms:created xsi:type="dcterms:W3CDTF">2023-10-20T07:22:00Z</dcterms:created>
  <dcterms:modified xsi:type="dcterms:W3CDTF">2023-12-07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dfb0316a3f1a3b93cc21d69179f4694761f8b56535fc969a5c64d304a6e487</vt:lpwstr>
  </property>
</Properties>
</file>